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</w:t>
      </w:r>
      <w:r>
        <w:rPr>
          <w:rFonts w:cs="Times New Roman" w:ascii="Times New Roman" w:hAnsi="Times New Roman"/>
          <w:sz w:val="20"/>
          <w:szCs w:val="20"/>
        </w:rPr>
        <w:t xml:space="preserve">. The association between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25 genome-wide association </w:t>
      </w:r>
      <w:r>
        <w:rPr>
          <w:rFonts w:eastAsia="標楷體" w:cs="Times New Roman" w:ascii="Times New Roman" w:hAnsi="Times New Roman"/>
          <w:sz w:val="20"/>
          <w:szCs w:val="20"/>
        </w:rPr>
        <w:t xml:space="preserve">study-identified </w:t>
      </w:r>
      <w:r>
        <w:rPr>
          <w:rFonts w:eastAsia="標楷體" w:cs="Times New Roman" w:ascii="Times New Roman" w:hAnsi="Times New Roman"/>
          <w:sz w:val="20"/>
          <w:szCs w:val="20"/>
        </w:rPr>
        <w:t>single nucleotide polymorphisms and the risk of pancreatic cancer</w:t>
      </w:r>
    </w:p>
    <w:tbl>
      <w:tblPr>
        <w:tblW w:w="10055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3"/>
        <w:gridCol w:w="1240"/>
        <w:gridCol w:w="1465"/>
        <w:gridCol w:w="2020"/>
        <w:gridCol w:w="1217"/>
      </w:tblGrid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NPs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(chromosome locus, nearest gene (s)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s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ntrol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34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 (95% CI)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center" w:pos="1348" w:leader="none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s2816938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q3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5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2 (83.5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3 (88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5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11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 (1.09-2.5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8 (0.22-11.3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+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(16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 (11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8 (1.10-2.5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 (1.08-2.4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379084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q3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5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 (47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0 (51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4 (44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5 (41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84-1.5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 (8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 (6.5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4 (0.87-2.7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7 (52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8 (48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 (0.89-1.6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9 (0.94-1.5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379084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q32.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R5A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 (41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 (44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1 (47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 (45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 (0.82-1.5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 (11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(10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 (0.79-2.1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+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 (58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 (55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86-1.5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91-1.4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148613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p13.3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ETAA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1 (29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34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8 (53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 (46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86-1.6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 (17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9 (19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69-1.6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+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 (70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 (65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 (0.84-1.6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85-1.3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>rs9854771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q29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P63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 (70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5 (70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6 (27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6 (26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74-1.4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 (1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 (2.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 (0.22-1.9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+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1 (29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2 (29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72-1.3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72-1.2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255280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>5p13.1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DAB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9 (35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4 (37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3 (47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8 (15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1 (0.80-1.5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 (16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4 (47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 (0.77-1.8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+ 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9 (64.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2 (62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83-1.5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0 (0.89-1.3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3611536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p15.3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PTM1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 (70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2 (74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 (27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5 (23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 (0.91-1.7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 (2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 (1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6 (0.47-3.9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GC+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 (29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 (25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 (0.92-1.7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  <w:highlight w:val="yellow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highlight w:val="yellow"/>
                <w:shd w:fill="FFFFFF" w:val="clear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4 (0.93-1.6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>rs2736098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p15.3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PTM1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40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0 (42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 (11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4 (12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86-1.6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48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44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 (0.59-1.5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+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(50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7 (57.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84-1.5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83-1.2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401681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p15.33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ERT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LPTM1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 (41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5 (47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 (45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3 (43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86-1.6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 (12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(9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 (0.86-2.3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+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 (58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3 (52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2 (0.90-1.6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8 (0.95-1.4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>rs9502893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p25.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FOXQ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 (34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3 (35.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0 (50.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0 (47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82-1.5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 (14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5 (17.5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 (0.59-1.4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+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1 (65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5 (64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7 (0.79-1.4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 (0.80-1.2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rs10094872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8q24.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MY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 (57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9 (65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39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 (29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1 (1.19-2.2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2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4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 (0.27-1.4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+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 (42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8 (34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 (1.09-2.0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95-1.5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505922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q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2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B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 (40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0 (42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 (46.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 (44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76-1.4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 (13.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3 (12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7 (0.61-1.5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+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4 (59.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5 (57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3 (0.76-1.3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81-1.2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496215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q34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2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DAMTS13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AB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8 (89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7 (89.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 (10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8 (10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58-1.5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 (0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42 (0.33-17.9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+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 (10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(10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0 (0.62-1.6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4 (0.67-1.6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12413624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>10q26.11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PRLHR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40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3 (43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 (49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7 (45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4 (0.84-1.5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 (10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 (11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59-1.6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+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(59.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5 (57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82-1.5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83-1.3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708224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p1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kern w:val="0"/>
                <w:sz w:val="20"/>
                <w:szCs w:val="20"/>
              </w:rPr>
              <w:t>BICD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7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5 (25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 (50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 (50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65-1.3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22.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1 (24.5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54-1.2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+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 (72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1 (74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 (0.64-1.2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 (0.74-1.1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958194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12.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PDX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1 (40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3 (49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 (45.5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0 (38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1 (1.03-1.9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 (14.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 (12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8 (0.87-2.1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+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6 (59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 (50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 (1.04-1.8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3 (1.00-1.5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488509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, intergenic region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21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6 (29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 (54.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 (50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3 (0.99-2.0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(24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7 (19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5 (1.07-2.5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+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 (78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2 (70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9 (1.05-2.1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 (1.04-1.5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9573163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, intergenic region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 (21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 (29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0 (54.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7 (51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 (0.97-2.0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 (24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 (19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4 (1.06-2.5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+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9 (78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3 (70.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7 (1.04-2.0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 (1.03-1.5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9543325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, intergenic region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(22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 (30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6 (52.5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3 (50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0 (0.99-1.9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(25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6 (19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7 (1.18-2.6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6 (77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9 (69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44 (1.02-2.0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8 (1.03-1.5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9573166 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q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1, intergenic region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2 (22.4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3 (29.4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 (52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 (51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9 (0.90-1.8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(25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 (19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6 (1.02-2.3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A+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5 (77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64 (70.6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7 (0.97-1.9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5 (1.01-1.5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1165523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q25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INC00673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3 (62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 (63.2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 (33.5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5 (32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74-1.4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4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4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49-2.1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+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 (37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2 (36.8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75-1.39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(0.79-1.32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372883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 xml:space="preserve"> (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>21q21.3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BACH1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0 (28.8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1 (26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5 (52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5 (50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5 (0.67-1.3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 (19.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2 (23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6 (0.49-1.1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+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8 (71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87 (74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9 (0.64-1.2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8 (0.71-1.08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>rs1547374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>21q22.3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TFF1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29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2 (30.7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 (51.0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9 (47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(0.80-1.5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 (19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7 (22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 (0.60-1.4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+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5 (70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6 (69.3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 (0.77-1.45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79-1.2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6986825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q12.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NRF3</w:t>
            </w:r>
            <w:r>
              <w:rPr>
                <w:rFonts w:cs="Times New Roman" w:ascii="Times New Roman" w:hAnsi="Times New Roman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4 (30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 (33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 (49.5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9 (50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75-1.47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 (20.2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1 (16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(0.85-2.01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C+T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3 (69.7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 (66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81-1.5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T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91-1.40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>rs5768709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  <w:shd w:fill="FFFFFF" w:val="cle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shd w:fill="FFFFFF" w:val="clear"/>
              </w:rPr>
              <w:t>(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>22q13.32</w:t>
            </w:r>
            <w:r>
              <w:rPr>
                <w:rFonts w:eastAsia="MinionPro-Regular;Times New Roman" w:cs="Times New Roman" w:ascii="Times New Roman" w:hAnsi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0"/>
                <w:szCs w:val="20"/>
              </w:rPr>
              <w:t>FAM19A5</w:t>
            </w:r>
            <w:r>
              <w:rPr>
                <w:rFonts w:cs="Times New Roman" w:ascii="Times New Roman" w:hAnsi="Times New Roman"/>
                <w:iCs/>
                <w:kern w:val="0"/>
                <w:sz w:val="20"/>
                <w:szCs w:val="20"/>
              </w:rPr>
              <w:t>)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1 (58.1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4 (59.9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 (38.6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1 (35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20 (0.88-1.6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 (3.3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 (5.0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 (0.34-1.63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+G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6 (41.9)</w:t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4 (40.1)</w:t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4 (0.85-1.54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</w:t>
            </w:r>
          </w:p>
        </w:tc>
      </w:tr>
      <w:tr>
        <w:trPr/>
        <w:tc>
          <w:tcPr>
            <w:tcW w:w="41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very 1 copy of G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5 (0.82-1.36)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</w:tr>
    </w:tbl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bbreviations: CI: confidence interval; OR: odds ratio</w:t>
      </w:r>
    </w:p>
    <w:p>
      <w:pPr>
        <w:pStyle w:val="Normal"/>
        <w:snapToGrid w:val="false"/>
        <w:rPr>
          <w:rFonts w:ascii="Times New Roman" w:hAnsi="Times New Roman" w:cs="Times New Roman"/>
          <w:sz w:val="20"/>
          <w:szCs w:val="20"/>
        </w:rPr>
      </w:pPr>
      <w:r>
        <w:rPr>
          <w:rFonts w:eastAsia="標楷體" w:cs="Times New Roman" w:ascii="Times New Roman" w:hAnsi="Times New Roman"/>
          <w:sz w:val="20"/>
          <w:szCs w:val="20"/>
        </w:rPr>
        <w:t xml:space="preserve">a. </w:t>
      </w:r>
      <w:r>
        <w:rPr>
          <w:rFonts w:eastAsia="標楷體" w:cs="Times New Roman" w:ascii="Times New Roman" w:hAnsi="Times New Roman"/>
          <w:sz w:val="20"/>
          <w:szCs w:val="20"/>
        </w:rPr>
        <w:t>OR and 95% CI were calculated using unconditional logistic regression, adjusted for age, sex, and education</w:t>
      </w:r>
    </w:p>
    <w:p>
      <w:pPr>
        <w:pStyle w:val="Normal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  <w:highlight w:val="yellow"/>
        </w:rPr>
      </w:r>
    </w:p>
    <w:p>
      <w:pPr>
        <w:pStyle w:val="Normal"/>
        <w:rPr>
          <w:rFonts w:ascii="Times New Roman" w:hAnsi="Times New Roman" w:cs="Times New Roman"/>
          <w:sz w:val="20"/>
          <w:szCs w:val="24"/>
          <w:highlight w:val="yellow"/>
        </w:rPr>
      </w:pPr>
      <w:r>
        <w:rPr>
          <w:rFonts w:cs="Times New Roman" w:ascii="Times New Roman" w:hAnsi="Times New Roman"/>
          <w:sz w:val="20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4"/>
          <w:highlight w:val="yellow"/>
        </w:rPr>
      </w:pPr>
      <w:r>
        <w:rPr>
          <w:rFonts w:cs="Times New Roman" w:ascii="Times New Roman" w:hAnsi="Times New Roman"/>
          <w:szCs w:val="24"/>
          <w:highlight w:val="yellow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851" w:top="1440" w:footer="0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08/02/2019</w:t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標楷體" w:cs="Times New Roman"/>
    </w:rPr>
  </w:style>
  <w:style w:type="character" w:styleId="WW8Num2z0">
    <w:name w:val="WW8Num2z0"/>
    <w:qFormat/>
    <w:rPr>
      <w:rFonts w:eastAsia="標楷體"/>
    </w:rPr>
  </w:style>
  <w:style w:type="character" w:styleId="WW8Num3z0">
    <w:name w:val="WW8Num3z0"/>
    <w:qFormat/>
    <w:rPr>
      <w:rFonts w:ascii="Times New Roman" w:hAnsi="Times New Roman" w:eastAsia="標楷體" w:cs="Times New Roman"/>
    </w:rPr>
  </w:style>
  <w:style w:type="character" w:styleId="WW8Num4z0">
    <w:name w:val="WW8Num4z0"/>
    <w:qFormat/>
    <w:rPr>
      <w:rFonts w:ascii="Times New Roman" w:hAnsi="Times New Roman" w:eastAsia="標楷體" w:cs="Times New Roman"/>
    </w:rPr>
  </w:style>
  <w:style w:type="character" w:styleId="WW8Num5z0">
    <w:name w:val="WW8Num5z0"/>
    <w:qFormat/>
    <w:rPr>
      <w:rFonts w:eastAsia="標楷體"/>
    </w:rPr>
  </w:style>
  <w:style w:type="character" w:styleId="WW8Num6z0">
    <w:name w:val="WW8Num6z0"/>
    <w:qFormat/>
    <w:rPr>
      <w:rFonts w:ascii="Times New Roman" w:hAnsi="Times New Roman" w:eastAsia="標楷體" w:cs="Times New Roman"/>
    </w:rPr>
  </w:style>
  <w:style w:type="character" w:styleId="WW8Num7z0">
    <w:name w:val="WW8Num7z0"/>
    <w:qFormat/>
    <w:rPr>
      <w:rFonts w:ascii="Times New Roman" w:hAnsi="Times New Roman" w:eastAsia="標楷體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標楷體"/>
    </w:rPr>
  </w:style>
  <w:style w:type="character" w:styleId="WW8Num10z0">
    <w:name w:val="WW8Num10z0"/>
    <w:qFormat/>
    <w:rPr>
      <w:rFonts w:eastAsia="標楷體"/>
    </w:rPr>
  </w:style>
  <w:style w:type="character" w:styleId="WW8Num11z0">
    <w:name w:val="WW8Num11z0"/>
    <w:qFormat/>
    <w:rPr>
      <w:rFonts w:eastAsia="標楷體"/>
    </w:rPr>
  </w:style>
  <w:style w:type="character" w:styleId="WW8Num12z0">
    <w:name w:val="WW8Num12z0"/>
    <w:qFormat/>
    <w:rPr>
      <w:rFonts w:ascii="Times New Roman" w:hAnsi="Times New Roman" w:eastAsia="標楷體" w:cs="Times New Roman"/>
    </w:rPr>
  </w:style>
  <w:style w:type="character" w:styleId="WW8Num13z0">
    <w:name w:val="WW8Num13z0"/>
    <w:qFormat/>
    <w:rPr>
      <w:rFonts w:ascii="Times New Roman" w:hAnsi="Times New Roman" w:eastAsia="標楷體" w:cs="Times New Roman"/>
    </w:rPr>
  </w:style>
  <w:style w:type="character" w:styleId="WW8Num14z0">
    <w:name w:val="WW8Num14z0"/>
    <w:qFormat/>
    <w:rPr>
      <w:rFonts w:ascii="Times New Roman" w:hAnsi="Times New Roman" w:eastAsia="標楷體" w:cs="Times New Roman"/>
    </w:rPr>
  </w:style>
  <w:style w:type="character" w:styleId="WW8Num15z0">
    <w:name w:val="WW8Num15z0"/>
    <w:qFormat/>
    <w:rPr>
      <w:rFonts w:eastAsia="標楷體"/>
    </w:rPr>
  </w:style>
  <w:style w:type="character" w:styleId="WW8Num16z0">
    <w:name w:val="WW8Num16z0"/>
    <w:qFormat/>
    <w:rPr>
      <w:rFonts w:eastAsia="標楷體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4T02:56:00Z</dcterms:created>
  <dc:creator>990203</dc:creator>
  <dc:description/>
  <cp:keywords/>
  <dc:language>en-US</dc:language>
  <cp:lastModifiedBy>990203</cp:lastModifiedBy>
  <dcterms:modified xsi:type="dcterms:W3CDTF">2019-08-02T03:37:00Z</dcterms:modified>
  <cp:revision>14</cp:revision>
  <dc:subject/>
  <dc:title/>
</cp:coreProperties>
</file>